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8EA4837" w:rsidR="00654E8F" w:rsidRDefault="00654E8F" w:rsidP="00A91F6B">
      <w:pPr>
        <w:pStyle w:val="SupplementaryMaterial"/>
      </w:pPr>
      <w:r w:rsidRPr="001549D3">
        <w:t>Supplementary Material</w:t>
      </w:r>
    </w:p>
    <w:p w14:paraId="2482F66A" w14:textId="154E524F" w:rsidR="005E065A" w:rsidRDefault="005E065A" w:rsidP="00A91F6B">
      <w:pPr>
        <w:pStyle w:val="Ttulo1"/>
      </w:pPr>
      <w:r w:rsidRPr="005E065A">
        <w:t xml:space="preserve">Field </w:t>
      </w:r>
      <w:r>
        <w:t>e</w:t>
      </w:r>
      <w:r w:rsidRPr="005E065A">
        <w:t xml:space="preserve">mission </w:t>
      </w:r>
      <w:r>
        <w:t>scanning electronic microscopy (FE-SEM)</w:t>
      </w:r>
    </w:p>
    <w:p w14:paraId="2E8323AC" w14:textId="06E380A9" w:rsidR="00EC15CB" w:rsidRDefault="00EC15CB" w:rsidP="00EC15CB">
      <w:r>
        <w:t>The surface morphology of samples was investigated trough FE-SEM analysis. Samples</w:t>
      </w:r>
      <w:r>
        <w:rPr>
          <w:rFonts w:cs="Times New Roman"/>
        </w:rPr>
        <w:t xml:space="preserve"> were hold </w:t>
      </w:r>
      <w:r w:rsidRPr="006669D7">
        <w:t>using carbon adhesive tabs</w:t>
      </w:r>
      <w:r>
        <w:t xml:space="preserve"> and </w:t>
      </w:r>
      <w:r w:rsidR="00D911E5">
        <w:t xml:space="preserve">sputtered </w:t>
      </w:r>
      <w:r w:rsidR="00403936">
        <w:t>with</w:t>
      </w:r>
      <w:r w:rsidR="00D911E5">
        <w:t xml:space="preserve"> </w:t>
      </w:r>
      <w:r w:rsidR="00930C35">
        <w:t xml:space="preserve">a </w:t>
      </w:r>
      <w:r w:rsidR="00D911E5">
        <w:t>carbon</w:t>
      </w:r>
      <w:r w:rsidR="00930C35">
        <w:t xml:space="preserve"> layer</w:t>
      </w:r>
      <w:r w:rsidR="00D911E5">
        <w:t>. I</w:t>
      </w:r>
      <w:r>
        <w:t xml:space="preserve">mages were obtained by using a </w:t>
      </w:r>
      <w:r w:rsidRPr="00EC15CB">
        <w:t>Zeiss Merlin VP compact</w:t>
      </w:r>
      <w:r>
        <w:t xml:space="preserve"> FE-SEM microscope </w:t>
      </w:r>
      <w:r w:rsidR="00737868">
        <w:t>(</w:t>
      </w:r>
      <w:r w:rsidR="00737868" w:rsidRPr="00737868">
        <w:t>Jena, Germany</w:t>
      </w:r>
      <w:r w:rsidR="00737868">
        <w:t>)</w:t>
      </w:r>
      <w:r w:rsidR="00737868" w:rsidRPr="00737868">
        <w:t xml:space="preserve"> </w:t>
      </w:r>
      <w:r>
        <w:t xml:space="preserve">with a magnification of 150 x. </w:t>
      </w:r>
      <w:r w:rsidR="00D61FE4">
        <w:t>Results are shown in Supplementary Figure 5.</w:t>
      </w:r>
    </w:p>
    <w:p w14:paraId="19F94FF5" w14:textId="15C0E7A2" w:rsidR="00A91F6B" w:rsidRPr="00A91F6B" w:rsidRDefault="00BC1E4D" w:rsidP="00A91F6B">
      <w:pPr>
        <w:pStyle w:val="Ttulo1"/>
      </w:pPr>
      <w:r w:rsidRPr="001A7A0C">
        <w:t xml:space="preserve">Water sorption isotherm of </w:t>
      </w:r>
      <w:r w:rsidRPr="001A7A0C">
        <w:rPr>
          <w:rFonts w:cs="Arial"/>
        </w:rPr>
        <w:t>β</w:t>
      </w:r>
      <w:r w:rsidRPr="001A7A0C">
        <w:t xml:space="preserve">-CD and </w:t>
      </w:r>
      <w:r w:rsidRPr="001A7A0C">
        <w:rPr>
          <w:rFonts w:cs="Arial"/>
        </w:rPr>
        <w:t>β</w:t>
      </w:r>
      <w:r w:rsidRPr="001A7A0C">
        <w:t>-</w:t>
      </w:r>
      <w:proofErr w:type="gramStart"/>
      <w:r w:rsidRPr="001A7A0C">
        <w:t>CD:AITC</w:t>
      </w:r>
      <w:proofErr w:type="gramEnd"/>
      <w:r w:rsidRPr="001A7A0C">
        <w:t xml:space="preserve"> inclusion complexes</w:t>
      </w:r>
    </w:p>
    <w:p w14:paraId="259D65BC" w14:textId="2C535F26" w:rsidR="00BC1E4D" w:rsidRDefault="00BC1E4D" w:rsidP="00A91F6B">
      <w:r w:rsidRPr="00A91F6B">
        <w:t>Samples of 0.25 g of freeze dried β-CD, β-</w:t>
      </w:r>
      <w:proofErr w:type="gramStart"/>
      <w:r w:rsidRPr="00A91F6B">
        <w:t>CD:AITC</w:t>
      </w:r>
      <w:proofErr w:type="gramEnd"/>
      <w:r w:rsidRPr="00A91F6B">
        <w:t>_2:1 and β-CD:AITC_1:1 were separately put inside desiccators with saturated salt solutions of potassium acetate (aw=0.23), magnesium nitrate (aw=0.50), sodium chloride (aw=0.75) and potassium sulfate (aw=0.97) at 20 °C. Water content was determined after 7 day-exposure and expressed in a dry basis (</w:t>
      </w:r>
      <w:proofErr w:type="spellStart"/>
      <w:r w:rsidRPr="00A91F6B">
        <w:t>d.b.</w:t>
      </w:r>
      <w:proofErr w:type="spellEnd"/>
      <w:r w:rsidRPr="00A91F6B">
        <w:t>). Shape of curves was predicted using GraphPad Prism 7 software. Inclusion complexes were fit to sigmoid-type curve with R2 = 0.9994 for β-</w:t>
      </w:r>
      <w:proofErr w:type="gramStart"/>
      <w:r w:rsidRPr="00A91F6B">
        <w:t>CD:AITC</w:t>
      </w:r>
      <w:proofErr w:type="gramEnd"/>
      <w:r w:rsidRPr="00A91F6B">
        <w:t>_2:1 and R2 = 0.9938 for β-CD:AITC_1:1.</w:t>
      </w:r>
      <w:r w:rsidR="005E065A">
        <w:t xml:space="preserve"> Results are represented in Supplementary Figure </w:t>
      </w:r>
      <w:r w:rsidR="007121BB">
        <w:t>7</w:t>
      </w:r>
      <w:r w:rsidR="005E065A">
        <w:t>.</w:t>
      </w:r>
    </w:p>
    <w:p w14:paraId="22549D4A" w14:textId="469A9498" w:rsidR="00BC1E4D" w:rsidRDefault="00BC1E4D" w:rsidP="00A3046E">
      <w:pPr>
        <w:pStyle w:val="Ttulo1"/>
        <w:numPr>
          <w:ilvl w:val="0"/>
          <w:numId w:val="0"/>
        </w:numPr>
        <w:ind w:left="567"/>
      </w:pPr>
    </w:p>
    <w:p w14:paraId="59BFE813" w14:textId="6A085F06" w:rsidR="00A91F6B" w:rsidRDefault="00A91F6B" w:rsidP="00A91F6B">
      <w:pPr>
        <w:pStyle w:val="Descripcin"/>
      </w:pPr>
      <w:r>
        <w:t>SUPPLEMENTARY FIGURE CAPTIONS</w:t>
      </w:r>
    </w:p>
    <w:p w14:paraId="3D65ECA7" w14:textId="084F0001" w:rsidR="00A91F6B" w:rsidRDefault="00A91F6B" w:rsidP="00A91F6B">
      <w:pPr>
        <w:rPr>
          <w:b/>
          <w:bCs/>
        </w:rPr>
      </w:pPr>
      <w:r w:rsidRPr="00A91F6B">
        <w:rPr>
          <w:b/>
          <w:bCs/>
        </w:rPr>
        <w:t xml:space="preserve">Supplementary Figure 1. </w:t>
      </w:r>
      <w:r w:rsidRPr="007B5928">
        <w:t>Scheme of petri dish for antifungal assay.</w:t>
      </w:r>
    </w:p>
    <w:p w14:paraId="4278EA5C" w14:textId="6B0A6198" w:rsidR="00A91F6B" w:rsidRDefault="00A91F6B" w:rsidP="00A91F6B">
      <w:pPr>
        <w:pStyle w:val="Descripcin"/>
      </w:pPr>
      <w:r>
        <w:t>S</w:t>
      </w:r>
      <w:r w:rsidRPr="007B5928">
        <w:t xml:space="preserve">upplementary Figure </w:t>
      </w:r>
      <w:r>
        <w:t>2</w:t>
      </w:r>
      <w:r w:rsidRPr="007B5928">
        <w:t xml:space="preserve">. </w:t>
      </w:r>
      <w:r w:rsidRPr="00A91F6B">
        <w:rPr>
          <w:b w:val="0"/>
          <w:bCs w:val="0"/>
        </w:rPr>
        <w:t>Scheme of AITC release from inclusion complexes to headspace at different relative humidity.</w:t>
      </w:r>
    </w:p>
    <w:p w14:paraId="74732BFD" w14:textId="3D195D75" w:rsidR="00A91F6B" w:rsidRDefault="00A91F6B" w:rsidP="00A91F6B">
      <w:r>
        <w:rPr>
          <w:b/>
        </w:rPr>
        <w:t xml:space="preserve">Supplementary </w:t>
      </w:r>
      <w:r w:rsidRPr="005957BF">
        <w:rPr>
          <w:b/>
        </w:rPr>
        <w:t>Fig</w:t>
      </w:r>
      <w:r>
        <w:rPr>
          <w:b/>
        </w:rPr>
        <w:t xml:space="preserve">ure 3. </w:t>
      </w:r>
      <w:r>
        <w:t>P</w:t>
      </w:r>
      <w:r w:rsidRPr="002F14E1">
        <w:t>ossible structures</w:t>
      </w:r>
      <w:r>
        <w:t xml:space="preserve"> of</w:t>
      </w:r>
      <w:r w:rsidRPr="002F14E1">
        <w:t xml:space="preserve"> </w:t>
      </w:r>
      <w:r w:rsidRPr="005F051E">
        <w:t>β</w:t>
      </w:r>
      <w:r w:rsidRPr="002F14E1">
        <w:t>-</w:t>
      </w:r>
      <w:proofErr w:type="gramStart"/>
      <w:r w:rsidRPr="002F14E1">
        <w:t>CD:AITC</w:t>
      </w:r>
      <w:proofErr w:type="gramEnd"/>
      <w:r w:rsidRPr="002F14E1">
        <w:t xml:space="preserve"> inclusion complex</w:t>
      </w:r>
      <w:r>
        <w:t>es</w:t>
      </w:r>
      <w:r w:rsidRPr="002F14E1">
        <w:t xml:space="preserve"> where isothiocyanate group is oriented to </w:t>
      </w:r>
      <w:r w:rsidR="00403936">
        <w:rPr>
          <w:b/>
          <w:bCs/>
        </w:rPr>
        <w:t>a</w:t>
      </w:r>
      <w:r w:rsidRPr="007B5928">
        <w:rPr>
          <w:b/>
          <w:bCs/>
        </w:rPr>
        <w:t>)</w:t>
      </w:r>
      <w:r w:rsidRPr="002F14E1">
        <w:t xml:space="preserve"> primary</w:t>
      </w:r>
      <w:r>
        <w:t xml:space="preserve"> (SIST1)</w:t>
      </w:r>
      <w:r w:rsidRPr="002F14E1">
        <w:t xml:space="preserve"> and </w:t>
      </w:r>
      <w:r>
        <w:rPr>
          <w:b/>
        </w:rPr>
        <w:t>b</w:t>
      </w:r>
      <w:r w:rsidRPr="00980544">
        <w:rPr>
          <w:b/>
        </w:rPr>
        <w:t>)</w:t>
      </w:r>
      <w:r w:rsidRPr="002F14E1">
        <w:t xml:space="preserve"> secondary face of </w:t>
      </w:r>
      <w:r w:rsidRPr="005F051E">
        <w:t>β</w:t>
      </w:r>
      <w:r w:rsidRPr="002F14E1">
        <w:t>-CD</w:t>
      </w:r>
      <w:r>
        <w:t xml:space="preserve"> (SIST2)</w:t>
      </w:r>
      <w:r w:rsidRPr="002F14E1">
        <w:t>.</w:t>
      </w:r>
    </w:p>
    <w:p w14:paraId="1B4F02DB" w14:textId="1123316A" w:rsidR="00A91F6B" w:rsidRDefault="00A91F6B" w:rsidP="00A91F6B">
      <w:r>
        <w:rPr>
          <w:b/>
        </w:rPr>
        <w:t xml:space="preserve">Supplementary </w:t>
      </w:r>
      <w:r w:rsidRPr="005957BF">
        <w:rPr>
          <w:b/>
        </w:rPr>
        <w:t>Fig</w:t>
      </w:r>
      <w:r>
        <w:rPr>
          <w:b/>
        </w:rPr>
        <w:t>ure 4.</w:t>
      </w:r>
      <w:r w:rsidRPr="004F141D">
        <w:t xml:space="preserve"> </w:t>
      </w:r>
      <w:r w:rsidRPr="00997179">
        <w:rPr>
          <w:vertAlign w:val="superscript"/>
        </w:rPr>
        <w:t>1</w:t>
      </w:r>
      <w:r w:rsidRPr="004F141D">
        <w:t xml:space="preserve">H-NMR spectrum of </w:t>
      </w:r>
      <w:r w:rsidRPr="005F051E">
        <w:t>β</w:t>
      </w:r>
      <w:r w:rsidRPr="004F141D">
        <w:t xml:space="preserve">-CD and </w:t>
      </w:r>
      <w:r w:rsidRPr="005F051E">
        <w:t>β</w:t>
      </w:r>
      <w:r w:rsidRPr="004F141D">
        <w:t>-</w:t>
      </w:r>
      <w:proofErr w:type="gramStart"/>
      <w:r w:rsidRPr="004F141D">
        <w:t>CD:AITC</w:t>
      </w:r>
      <w:proofErr w:type="gramEnd"/>
      <w:r w:rsidRPr="004F141D">
        <w:t xml:space="preserve"> inclusion complexes in DMSO-d</w:t>
      </w:r>
      <w:r w:rsidRPr="008B49A8">
        <w:rPr>
          <w:vertAlign w:val="subscript"/>
        </w:rPr>
        <w:t>6</w:t>
      </w:r>
      <w:r w:rsidRPr="004F141D">
        <w:t xml:space="preserve"> obtained at 300 K.</w:t>
      </w:r>
    </w:p>
    <w:p w14:paraId="69AB4694" w14:textId="312E7178" w:rsidR="005E065A" w:rsidRDefault="005E065A" w:rsidP="00A91F6B">
      <w:r w:rsidRPr="005E065A">
        <w:rPr>
          <w:b/>
          <w:bCs/>
        </w:rPr>
        <w:t>Supplementary Figure 5.</w:t>
      </w:r>
      <w:r>
        <w:t xml:space="preserve"> </w:t>
      </w:r>
      <w:r w:rsidR="00D911E5">
        <w:t xml:space="preserve">FE-SEM images of </w:t>
      </w:r>
      <w:r w:rsidR="00D911E5">
        <w:rPr>
          <w:rFonts w:cs="Times New Roman"/>
        </w:rPr>
        <w:t>β</w:t>
      </w:r>
      <w:r w:rsidR="00D911E5">
        <w:t xml:space="preserve">-CD and </w:t>
      </w:r>
      <w:r w:rsidR="00D911E5">
        <w:rPr>
          <w:rFonts w:cs="Times New Roman"/>
        </w:rPr>
        <w:t>β</w:t>
      </w:r>
      <w:r w:rsidR="00D911E5">
        <w:t>-</w:t>
      </w:r>
      <w:proofErr w:type="gramStart"/>
      <w:r w:rsidR="00D911E5">
        <w:t>CD:AITC</w:t>
      </w:r>
      <w:proofErr w:type="gramEnd"/>
      <w:r w:rsidR="00D911E5">
        <w:t>_1:1 inclusion complex.</w:t>
      </w:r>
    </w:p>
    <w:p w14:paraId="6B464315" w14:textId="6FB0D82A" w:rsidR="00A91F6B" w:rsidRDefault="00A91F6B" w:rsidP="00A91F6B">
      <w:r w:rsidRPr="007B5928">
        <w:rPr>
          <w:b/>
          <w:bCs/>
        </w:rPr>
        <w:t xml:space="preserve">Supplementary Figure </w:t>
      </w:r>
      <w:r w:rsidR="00D911E5">
        <w:rPr>
          <w:b/>
          <w:bCs/>
        </w:rPr>
        <w:t>6</w:t>
      </w:r>
      <w:r w:rsidRPr="007B5928">
        <w:rPr>
          <w:b/>
          <w:bCs/>
        </w:rPr>
        <w:t>.</w:t>
      </w:r>
      <w:r>
        <w:t xml:space="preserve"> Photo of antifungal assay against </w:t>
      </w:r>
      <w:r w:rsidRPr="007B5928">
        <w:rPr>
          <w:i/>
          <w:iCs/>
        </w:rPr>
        <w:t>B. cinerea</w:t>
      </w:r>
      <w:r>
        <w:t xml:space="preserve"> after 5 days from the remotion of inclusion complexes</w:t>
      </w:r>
      <w:r w:rsidRPr="007B5928">
        <w:t xml:space="preserve"> β-</w:t>
      </w:r>
      <w:proofErr w:type="gramStart"/>
      <w:r w:rsidRPr="007B5928">
        <w:t>CD:AITC</w:t>
      </w:r>
      <w:proofErr w:type="gramEnd"/>
      <w:r w:rsidRPr="007B5928">
        <w:t xml:space="preserve"> 1:1</w:t>
      </w:r>
      <w:r>
        <w:t xml:space="preserve"> (10 g) (day 10 of the assay).</w:t>
      </w:r>
    </w:p>
    <w:p w14:paraId="7B65BC41" w14:textId="33334A0D" w:rsidR="00DE23E8" w:rsidRPr="00BC1E4D" w:rsidRDefault="00BC1E4D" w:rsidP="00A91F6B">
      <w:r>
        <w:rPr>
          <w:b/>
        </w:rPr>
        <w:t xml:space="preserve">Figure Supplementary </w:t>
      </w:r>
      <w:r w:rsidR="00D911E5">
        <w:rPr>
          <w:b/>
        </w:rPr>
        <w:t>7</w:t>
      </w:r>
      <w:r w:rsidRPr="00BC5304">
        <w:rPr>
          <w:b/>
        </w:rPr>
        <w:t>.</w:t>
      </w:r>
      <w:r w:rsidRPr="004F141D">
        <w:t xml:space="preserve"> </w:t>
      </w:r>
      <w:r w:rsidRPr="005F051E">
        <w:t xml:space="preserve">Sorption isotherms of pure </w:t>
      </w:r>
      <w:r w:rsidRPr="00303619">
        <w:t>β</w:t>
      </w:r>
      <w:r w:rsidRPr="005F051E">
        <w:t xml:space="preserve">-CD and </w:t>
      </w:r>
      <w:r w:rsidRPr="00303619">
        <w:t>β</w:t>
      </w:r>
      <w:r w:rsidRPr="005F051E">
        <w:t>-</w:t>
      </w:r>
      <w:proofErr w:type="gramStart"/>
      <w:r w:rsidRPr="005F051E">
        <w:t>CD:AITC</w:t>
      </w:r>
      <w:proofErr w:type="gramEnd"/>
      <w:r w:rsidRPr="005F051E">
        <w:t xml:space="preserve"> inclusion complexes at 20 °C. Values are mean of three replicates</w:t>
      </w:r>
      <w:r>
        <w:t>.</w:t>
      </w:r>
      <w:r w:rsidRPr="005F051E">
        <w:t xml:space="preserve"> </w:t>
      </w:r>
      <w:r>
        <w:t>E</w:t>
      </w:r>
      <w:r w:rsidRPr="00F048FE">
        <w:t xml:space="preserve">rror bars </w:t>
      </w:r>
      <w:r>
        <w:t>lower than</w:t>
      </w:r>
      <w:r w:rsidRPr="00F048FE">
        <w:t xml:space="preserve"> 3% </w:t>
      </w:r>
      <w:r>
        <w:t>of the absolute values</w:t>
      </w:r>
      <w:r w:rsidRPr="00F048FE">
        <w:t xml:space="preserve"> lye below the symbols.</w:t>
      </w:r>
    </w:p>
    <w:sectPr w:rsidR="00DE23E8" w:rsidRPr="00BC1E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473EE" w14:textId="77777777" w:rsidR="00D4127B" w:rsidRDefault="00D4127B" w:rsidP="00A91F6B">
      <w:r>
        <w:separator/>
      </w:r>
    </w:p>
  </w:endnote>
  <w:endnote w:type="continuationSeparator" w:id="0">
    <w:p w14:paraId="517631FB" w14:textId="77777777" w:rsidR="00D4127B" w:rsidRDefault="00D4127B" w:rsidP="00A91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 w:rsidP="00A91F6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 w:rsidP="00A91F6B"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="002B4A57">
                            <w:rPr>
                              <w:noProof/>
                            </w:rPr>
                            <w:t>2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 w:rsidP="00A91F6B"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="002B4A57">
                      <w:rPr>
                        <w:noProof/>
                      </w:rPr>
                      <w:t>2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 w:rsidP="00A91F6B">
    <w:pPr>
      <w:rPr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 w:rsidP="00A91F6B"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="00994A3D">
                            <w:rPr>
                              <w:noProof/>
                            </w:rPr>
                            <w:t>3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 w:rsidP="00A91F6B"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="00994A3D">
                      <w:rPr>
                        <w:noProof/>
                      </w:rPr>
                      <w:t>3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A3173" w14:textId="77777777" w:rsidR="00D4127B" w:rsidRDefault="00D4127B" w:rsidP="00A91F6B">
      <w:r>
        <w:separator/>
      </w:r>
    </w:p>
  </w:footnote>
  <w:footnote w:type="continuationSeparator" w:id="0">
    <w:p w14:paraId="7E3BD936" w14:textId="77777777" w:rsidR="00D4127B" w:rsidRDefault="00D4127B" w:rsidP="00A91F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 w:rsidP="00A91F6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A91F6B"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AA8"/>
    <w:rsid w:val="00077D53"/>
    <w:rsid w:val="00105FD9"/>
    <w:rsid w:val="00117666"/>
    <w:rsid w:val="0013627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AEF"/>
    <w:rsid w:val="002C74CA"/>
    <w:rsid w:val="003123F4"/>
    <w:rsid w:val="003544FB"/>
    <w:rsid w:val="00375332"/>
    <w:rsid w:val="003A5FCF"/>
    <w:rsid w:val="003D2F2D"/>
    <w:rsid w:val="00401590"/>
    <w:rsid w:val="00403936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065A"/>
    <w:rsid w:val="006375C7"/>
    <w:rsid w:val="00654E8F"/>
    <w:rsid w:val="00660D05"/>
    <w:rsid w:val="006820B1"/>
    <w:rsid w:val="006B7D14"/>
    <w:rsid w:val="00701727"/>
    <w:rsid w:val="0070566C"/>
    <w:rsid w:val="007121BB"/>
    <w:rsid w:val="00714C50"/>
    <w:rsid w:val="00725A7D"/>
    <w:rsid w:val="00737868"/>
    <w:rsid w:val="007501BE"/>
    <w:rsid w:val="00790BB3"/>
    <w:rsid w:val="007C206C"/>
    <w:rsid w:val="00817DD6"/>
    <w:rsid w:val="0083759F"/>
    <w:rsid w:val="0087616E"/>
    <w:rsid w:val="00885156"/>
    <w:rsid w:val="008C0BD0"/>
    <w:rsid w:val="009151AA"/>
    <w:rsid w:val="00930C35"/>
    <w:rsid w:val="0093429D"/>
    <w:rsid w:val="00943573"/>
    <w:rsid w:val="00964134"/>
    <w:rsid w:val="00970F7D"/>
    <w:rsid w:val="00994A3D"/>
    <w:rsid w:val="009C2B12"/>
    <w:rsid w:val="00A11722"/>
    <w:rsid w:val="00A174D9"/>
    <w:rsid w:val="00A3046E"/>
    <w:rsid w:val="00A91F6B"/>
    <w:rsid w:val="00AA4D24"/>
    <w:rsid w:val="00AB6715"/>
    <w:rsid w:val="00B1671E"/>
    <w:rsid w:val="00B25EB8"/>
    <w:rsid w:val="00B37F4D"/>
    <w:rsid w:val="00BC1E4D"/>
    <w:rsid w:val="00BE7FBA"/>
    <w:rsid w:val="00BF4946"/>
    <w:rsid w:val="00C52A7B"/>
    <w:rsid w:val="00C56BAF"/>
    <w:rsid w:val="00C679AA"/>
    <w:rsid w:val="00C75972"/>
    <w:rsid w:val="00CB6C18"/>
    <w:rsid w:val="00CD066B"/>
    <w:rsid w:val="00CE4FEE"/>
    <w:rsid w:val="00D060CF"/>
    <w:rsid w:val="00D4127B"/>
    <w:rsid w:val="00D61FE4"/>
    <w:rsid w:val="00D911E5"/>
    <w:rsid w:val="00DB59C3"/>
    <w:rsid w:val="00DC259A"/>
    <w:rsid w:val="00DE23E8"/>
    <w:rsid w:val="00E52377"/>
    <w:rsid w:val="00E537AD"/>
    <w:rsid w:val="00E64E17"/>
    <w:rsid w:val="00E866C9"/>
    <w:rsid w:val="00EA01C2"/>
    <w:rsid w:val="00EA3D3C"/>
    <w:rsid w:val="00EC090A"/>
    <w:rsid w:val="00EC15CB"/>
    <w:rsid w:val="00ED20B5"/>
    <w:rsid w:val="00EE5529"/>
    <w:rsid w:val="00F46900"/>
    <w:rsid w:val="00F61D89"/>
    <w:rsid w:val="00FB73C9"/>
    <w:rsid w:val="00FD6F0B"/>
    <w:rsid w:val="00FF1C28"/>
    <w:rsid w:val="00FF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F6B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2</TotalTime>
  <Pages>1</Pages>
  <Words>310</Words>
  <Characters>1709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ristina Muñoz-Shugulí</cp:lastModifiedBy>
  <cp:revision>22</cp:revision>
  <cp:lastPrinted>2013-10-03T12:51:00Z</cp:lastPrinted>
  <dcterms:created xsi:type="dcterms:W3CDTF">2018-11-23T08:58:00Z</dcterms:created>
  <dcterms:modified xsi:type="dcterms:W3CDTF">2021-11-16T13:55:00Z</dcterms:modified>
</cp:coreProperties>
</file>